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</w:t>
      </w:r>
      <w:r>
        <w:rPr/>
        <w:t xml:space="preserve">Table 1. Summary of </w:t>
      </w:r>
      <w:r>
        <w:rPr>
          <w:i/>
        </w:rPr>
        <w:t>Erg11</w:t>
      </w:r>
      <w:r>
        <w:rPr/>
        <w:t xml:space="preserve"> alterations in nucleotide and amino acid sequences detected in azole-resistant </w:t>
      </w:r>
      <w:r>
        <w:rPr>
          <w:i/>
        </w:rPr>
        <w:t>C. albicans</w:t>
      </w:r>
      <w:r>
        <w:rPr/>
        <w:t xml:space="preserve"> isolates. 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50"/>
        <w:gridCol w:w="850"/>
        <w:gridCol w:w="900"/>
        <w:gridCol w:w="900"/>
        <w:gridCol w:w="720"/>
        <w:gridCol w:w="4320"/>
        <w:gridCol w:w="3240"/>
      </w:tblGrid>
      <w:tr>
        <w:trPr/>
        <w:tc>
          <w:tcPr>
            <w:tcW w:w="22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/>
              <w:t>ources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solates</w:t>
            </w:r>
          </w:p>
        </w:tc>
        <w:tc>
          <w:tcPr>
            <w:tcW w:w="337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IC (mg/L)</w:t>
            </w:r>
          </w:p>
        </w:tc>
        <w:tc>
          <w:tcPr>
            <w:tcW w:w="43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utated sites in ERG11 gene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ubstitution of amino aci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L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T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S</w:t>
            </w:r>
          </w:p>
        </w:tc>
        <w:tc>
          <w:tcPr>
            <w:tcW w:w="43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Pediatric patients with </w:t>
            </w:r>
            <w:r>
              <w:rPr>
                <w:i/>
              </w:rPr>
              <w:t>Ca</w:t>
            </w:r>
            <w:r>
              <w:rPr>
                <w:i/>
              </w:rPr>
              <w:t>ndida</w:t>
            </w:r>
            <w:r>
              <w:rPr/>
              <w:t xml:space="preserve"> BSIs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-3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394C, G1343A, G1570A 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Y132H, G448E, E524K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2-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94C, G1343A, G1570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Y132H, G448E, E524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2-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94C, G1343A, G1570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Y132H, G448E, E524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12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769C, G1570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Y257H, E524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15-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94C, G1343A, G1570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Y132H, G448E, E524K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94C, G1343A, G1570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32H, G448E, E524K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Adult patients with </w:t>
            </w:r>
            <w:r>
              <w:rPr>
                <w:i/>
              </w:rPr>
              <w:t>Candida</w:t>
            </w:r>
            <w:r>
              <w:rPr/>
              <w:t xml:space="preserve"> BSIs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798C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66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D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F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769C,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Y257H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G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40T, T769C,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14S,Y257H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394C, G1343A, G1570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32H, G448E</w:t>
            </w:r>
            <w:r>
              <w:rPr/>
              <w:t>, E524K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Colonized in HIV patients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8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48A, T459G, A798C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16E, D153E, E266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433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145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A798C, G1309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E266D, V437I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A798C, G</w:t>
            </w:r>
            <w:r>
              <w:rPr/>
              <w:t>1462</w:t>
            </w:r>
            <w:r>
              <w:rPr/>
              <w:t>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E266D,V488I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348A, T459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16E, D153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6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, A798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, E266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4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348A, A383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16E, K128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6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16</w:t>
            </w:r>
            <w:r>
              <w:rPr>
                <w:b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8</w:t>
            </w:r>
            <w:r>
              <w:rPr>
                <w:b/>
              </w:rPr>
              <w:t>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, A798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, E266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5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 xml:space="preserve">A798C, </w:t>
            </w:r>
            <w:r>
              <w:rPr/>
              <w:t>G1309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E266D, V437I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&lt;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G1462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V488I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7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, A798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, E266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8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</w:rPr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16</w:t>
            </w:r>
            <w:r>
              <w:rPr>
                <w:b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8</w:t>
            </w:r>
            <w:r>
              <w:rPr>
                <w:b/>
              </w:rPr>
              <w:t>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/>
              <w:t>12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T348A, T459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D116E, D153E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2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348A, A798C, C799T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116E, E266D , R267C</w:t>
            </w:r>
          </w:p>
        </w:tc>
      </w:tr>
    </w:tbl>
    <w:p>
      <w:pPr>
        <w:pStyle w:val="Normal"/>
        <w:rPr/>
      </w:pPr>
      <w:r>
        <w:rPr/>
        <w:t xml:space="preserve">MIC: minimal inhibitory </w:t>
      </w:r>
      <w:r>
        <w:rPr/>
        <w:t>concentration</w:t>
      </w:r>
      <w:r>
        <w:rPr/>
        <w:t>; ITC: itraconazole; VOC: voriconazole; POS: posaconazole; FLC: fluconazole; a: new silent point mutation; b: new point mutation; In bold: resistant strains based on the EUCAST and CLSI Antifungal Clinical Breakpoint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2:49:00Z</dcterms:created>
  <dc:creator>user</dc:creator>
  <dc:description/>
  <cp:keywords/>
  <dc:language>en-US</dc:language>
  <cp:lastModifiedBy>蔡明宏</cp:lastModifiedBy>
  <dcterms:modified xsi:type="dcterms:W3CDTF">2026-02-15T15:47:00Z</dcterms:modified>
  <cp:revision>10</cp:revision>
  <dc:subject/>
  <dc:title>Table 2</dc:title>
</cp:coreProperties>
</file>